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82E66" w14:textId="77777777" w:rsidR="00A12267" w:rsidRDefault="00A12267" w:rsidP="00A12267">
      <w:pPr>
        <w:rPr>
          <w:b/>
          <w:lang w:val="en-US"/>
        </w:rPr>
      </w:pPr>
      <w:r w:rsidRPr="00A12267">
        <w:rPr>
          <w:b/>
          <w:lang w:val="en-US"/>
        </w:rPr>
        <w:t>This is a Multimedia Appendix to a full manuscript published in the J</w:t>
      </w:r>
      <w:r>
        <w:rPr>
          <w:b/>
          <w:lang w:val="en-US"/>
        </w:rPr>
        <w:t xml:space="preserve">MIR </w:t>
      </w:r>
      <w:r w:rsidRPr="00A12267">
        <w:rPr>
          <w:b/>
          <w:lang w:val="en-US"/>
        </w:rPr>
        <w:t xml:space="preserve">Mental Health. For full copyright and citation information see </w:t>
      </w:r>
      <w:hyperlink r:id="rId10" w:history="1">
        <w:r w:rsidRPr="00153154">
          <w:rPr>
            <w:rStyle w:val="Hipercze"/>
            <w:b/>
            <w:lang w:val="en-US"/>
          </w:rPr>
          <w:t>http://dx.doi.org/10.2196/36056</w:t>
        </w:r>
      </w:hyperlink>
    </w:p>
    <w:p w14:paraId="33DFCD01" w14:textId="77777777" w:rsidR="00A12267" w:rsidRDefault="00A12267" w:rsidP="00481A5F">
      <w:pPr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3EF02D6E" w14:textId="39236132" w:rsidR="00481A5F" w:rsidRPr="00FD6D27" w:rsidRDefault="00481A5F" w:rsidP="00481A5F">
      <w:pPr>
        <w:jc w:val="both"/>
        <w:rPr>
          <w:rFonts w:ascii="Times New Roman" w:eastAsia="Times New Roman" w:hAnsi="Times New Roman" w:cs="Times New Roman"/>
          <w:lang w:val="en-US"/>
        </w:rPr>
      </w:pPr>
      <w:bookmarkStart w:id="0" w:name="_Hlk115941687"/>
      <w:r w:rsidRPr="00FD6D27">
        <w:rPr>
          <w:rFonts w:ascii="Times New Roman" w:eastAsia="Times New Roman" w:hAnsi="Times New Roman" w:cs="Times New Roman"/>
          <w:lang w:val="en-US"/>
        </w:rPr>
        <w:t xml:space="preserve">Table with means of codes per category and </w:t>
      </w:r>
      <w:r w:rsidR="00E47C0B">
        <w:rPr>
          <w:rFonts w:ascii="Times New Roman" w:eastAsia="Times New Roman" w:hAnsi="Times New Roman" w:cs="Times New Roman"/>
          <w:lang w:val="en-US"/>
        </w:rPr>
        <w:t>standard deviations</w:t>
      </w:r>
      <w:r w:rsidR="00E47C0B" w:rsidRPr="00FD6D27">
        <w:rPr>
          <w:rFonts w:ascii="Times New Roman" w:eastAsia="Times New Roman" w:hAnsi="Times New Roman" w:cs="Times New Roman"/>
          <w:lang w:val="en-US"/>
        </w:rPr>
        <w:t xml:space="preserve"> </w:t>
      </w:r>
      <w:r w:rsidRPr="00FD6D27">
        <w:rPr>
          <w:rFonts w:ascii="Times New Roman" w:eastAsia="Times New Roman" w:hAnsi="Times New Roman" w:cs="Times New Roman"/>
          <w:lang w:val="en-US"/>
        </w:rPr>
        <w:t>for analy</w:t>
      </w:r>
      <w:r w:rsidR="00E47C0B">
        <w:rPr>
          <w:rFonts w:ascii="Times New Roman" w:eastAsia="Times New Roman" w:hAnsi="Times New Roman" w:cs="Times New Roman"/>
          <w:lang w:val="en-US"/>
        </w:rPr>
        <w:t>z</w:t>
      </w:r>
      <w:r w:rsidRPr="00FD6D27">
        <w:rPr>
          <w:rFonts w:ascii="Times New Roman" w:eastAsia="Times New Roman" w:hAnsi="Times New Roman" w:cs="Times New Roman"/>
          <w:lang w:val="en-US"/>
        </w:rPr>
        <w:t>ed models</w:t>
      </w:r>
      <w:bookmarkEnd w:id="0"/>
    </w:p>
    <w:p w14:paraId="1F0BB266" w14:textId="77777777" w:rsidR="00481A5F" w:rsidRPr="00FD6D27" w:rsidRDefault="00481A5F" w:rsidP="00481A5F">
      <w:pPr>
        <w:jc w:val="both"/>
        <w:rPr>
          <w:rFonts w:ascii="Times New Roman" w:eastAsia="Times New Roman" w:hAnsi="Times New Roman" w:cs="Times New Roman"/>
          <w:lang w:val="en-US"/>
        </w:rPr>
      </w:pPr>
    </w:p>
    <w:tbl>
      <w:tblPr>
        <w:tblStyle w:val="af0"/>
        <w:tblW w:w="772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15"/>
        <w:gridCol w:w="1755"/>
        <w:gridCol w:w="2955"/>
      </w:tblGrid>
      <w:tr w:rsidR="00481A5F" w14:paraId="627AE0C5" w14:textId="77777777" w:rsidTr="00A96E92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7B9F0" w14:textId="77777777" w:rsidR="00481A5F" w:rsidRDefault="00481A5F" w:rsidP="00A96E9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D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4FF95" w14:textId="77777777" w:rsidR="00481A5F" w:rsidRDefault="00481A5F" w:rsidP="00A96E9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SD)</w:t>
            </w: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DD756" w14:textId="77777777" w:rsidR="00481A5F" w:rsidRDefault="00481A5F" w:rsidP="00A96E9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nking</w:t>
            </w:r>
          </w:p>
        </w:tc>
      </w:tr>
      <w:tr w:rsidR="00481A5F" w14:paraId="7990C1A5" w14:textId="77777777" w:rsidTr="00A96E92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DE04D" w14:textId="77777777" w:rsidR="00481A5F" w:rsidRDefault="00481A5F" w:rsidP="00A96E9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 #1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utron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2B1AD" w14:textId="0E7C6034" w:rsidR="00481A5F" w:rsidRDefault="00481A5F" w:rsidP="00A96E9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C74E2D"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C74E2D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0 (12</w:t>
            </w:r>
            <w:r w:rsidR="00C74E2D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.9</w:t>
            </w:r>
            <w:r w:rsidR="00C74E2D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55" w:type="dxa"/>
            <w:shd w:val="clear" w:color="auto" w:fill="EA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73388" w14:textId="77777777" w:rsidR="00481A5F" w:rsidRDefault="00481A5F" w:rsidP="00A96E9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481A5F" w14:paraId="149055F7" w14:textId="77777777" w:rsidTr="00A96E92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1BD98" w14:textId="77777777" w:rsidR="00481A5F" w:rsidRDefault="00481A5F" w:rsidP="00A96E9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 #2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utron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odifi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3445D" w14:textId="6D55C452" w:rsidR="00481A5F" w:rsidRDefault="00C74E2D" w:rsidP="00A96E9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</w:t>
            </w:r>
            <w:r w:rsidR="00481A5F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67</w:t>
            </w:r>
            <w:r w:rsidR="00481A5F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82</w:t>
            </w:r>
            <w:r w:rsidR="00481A5F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38</w:t>
            </w:r>
            <w:r w:rsidR="00481A5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27CF3" w14:textId="0E596186" w:rsidR="00481A5F" w:rsidRDefault="00481A5F" w:rsidP="00A96E9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1923B3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81A5F" w14:paraId="6223765B" w14:textId="77777777" w:rsidTr="00A96E92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E967D" w14:textId="77777777" w:rsidR="00481A5F" w:rsidRDefault="00481A5F" w:rsidP="00A96E9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 #3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im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FDDE6" w14:textId="51B47E66" w:rsidR="00481A5F" w:rsidRDefault="00C74E2D" w:rsidP="00A96E9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  <w:r w:rsidR="00481A5F">
              <w:rPr>
                <w:rFonts w:ascii="Times New Roman" w:eastAsia="Times New Roman" w:hAnsi="Times New Roman" w:cs="Times New Roman"/>
              </w:rPr>
              <w:t>.71 (</w:t>
            </w:r>
            <w:r>
              <w:rPr>
                <w:rFonts w:ascii="Times New Roman" w:eastAsia="Times New Roman" w:hAnsi="Times New Roman" w:cs="Times New Roman"/>
              </w:rPr>
              <w:t>54</w:t>
            </w:r>
            <w:r w:rsidR="00481A5F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36</w:t>
            </w:r>
            <w:r w:rsidR="00481A5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0AC00" w14:textId="77777777" w:rsidR="00481A5F" w:rsidRDefault="00481A5F" w:rsidP="00A96E9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481A5F" w14:paraId="05105293" w14:textId="77777777" w:rsidTr="00A96E92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072BB" w14:textId="77777777" w:rsidR="00481A5F" w:rsidRDefault="00481A5F" w:rsidP="00A96E9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 #4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aysynsk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E121A" w14:textId="654546D1" w:rsidR="00481A5F" w:rsidRDefault="00C74E2D" w:rsidP="00A96E9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</w:t>
            </w:r>
            <w:r w:rsidR="00481A5F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63</w:t>
            </w:r>
            <w:r w:rsidR="00481A5F">
              <w:rPr>
                <w:rFonts w:ascii="Times New Roman" w:eastAsia="Times New Roman" w:hAnsi="Times New Roman" w:cs="Times New Roman"/>
              </w:rPr>
              <w:t xml:space="preserve"> (10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="00481A5F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94</w:t>
            </w:r>
            <w:r w:rsidR="00481A5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55" w:type="dxa"/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942B1" w14:textId="77777777" w:rsidR="00481A5F" w:rsidRDefault="00481A5F" w:rsidP="00A96E9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481A5F" w14:paraId="6FFD69D1" w14:textId="77777777" w:rsidTr="00A96E92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C95CF" w14:textId="77777777" w:rsidR="00481A5F" w:rsidRDefault="00481A5F" w:rsidP="00A96E9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 #5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dapt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y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i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C202E" w14:textId="06DF5482" w:rsidR="00481A5F" w:rsidRDefault="00C74E2D" w:rsidP="00A96E9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</w:t>
            </w:r>
            <w:r w:rsidR="00481A5F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="00481A5F">
              <w:rPr>
                <w:rFonts w:ascii="Times New Roman" w:eastAsia="Times New Roman" w:hAnsi="Times New Roman" w:cs="Times New Roman"/>
              </w:rPr>
              <w:t>3 (6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="00481A5F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65</w:t>
            </w:r>
            <w:r w:rsidR="00481A5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B79D2" w14:textId="40B9B1BB" w:rsidR="00481A5F" w:rsidRDefault="001923B3" w:rsidP="00A96E9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481A5F" w14:paraId="6D85955F" w14:textId="77777777" w:rsidTr="00A96E92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72C8" w14:textId="77777777" w:rsidR="00481A5F" w:rsidRDefault="00481A5F" w:rsidP="00A96E9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 #6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a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D463C" w14:textId="5A8FFBED" w:rsidR="00481A5F" w:rsidRDefault="00C74E2D" w:rsidP="00A96E9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</w:t>
            </w:r>
            <w:r w:rsidR="00481A5F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78</w:t>
            </w:r>
            <w:r w:rsidR="00481A5F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70</w:t>
            </w:r>
            <w:r w:rsidR="00481A5F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47</w:t>
            </w:r>
            <w:r w:rsidR="00481A5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C5500" w14:textId="60C08691" w:rsidR="00481A5F" w:rsidRDefault="001923B3" w:rsidP="00A96E9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481A5F" w14:paraId="31768883" w14:textId="77777777" w:rsidTr="00A96E92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05C71" w14:textId="77777777" w:rsidR="00481A5F" w:rsidRDefault="00481A5F" w:rsidP="00A96E9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 #7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al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72980" w14:textId="78D46C44" w:rsidR="00481A5F" w:rsidRDefault="00481A5F" w:rsidP="00A96E9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C74E2D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C74E2D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0 (</w:t>
            </w:r>
            <w:r w:rsidR="00C74E2D">
              <w:rPr>
                <w:rFonts w:ascii="Times New Roman" w:eastAsia="Times New Roman" w:hAnsi="Times New Roman" w:cs="Times New Roman"/>
              </w:rPr>
              <w:t>73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C74E2D"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FF429" w14:textId="084A784C" w:rsidR="00481A5F" w:rsidRDefault="001923B3" w:rsidP="00A96E9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481A5F" w14:paraId="03425B0A" w14:textId="77777777" w:rsidTr="00A96E92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FC53C" w14:textId="77777777" w:rsidR="00481A5F" w:rsidRDefault="00481A5F" w:rsidP="00A96E9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 #8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odifi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Greiner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E58C1" w14:textId="1AB4C066" w:rsidR="00481A5F" w:rsidRDefault="00C74E2D" w:rsidP="00A96E9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</w:t>
            </w:r>
            <w:r w:rsidR="00481A5F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46</w:t>
            </w:r>
            <w:r w:rsidR="00481A5F">
              <w:rPr>
                <w:rFonts w:ascii="Times New Roman" w:eastAsia="Times New Roman" w:hAnsi="Times New Roman" w:cs="Times New Roman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="00481A5F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83</w:t>
            </w:r>
            <w:r w:rsidR="00481A5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55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FA24D" w14:textId="77777777" w:rsidR="00481A5F" w:rsidRDefault="00481A5F" w:rsidP="00A96E9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</w:tr>
      <w:tr w:rsidR="00481A5F" w14:paraId="320E5812" w14:textId="77777777" w:rsidTr="00A96E92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B33E0" w14:textId="77777777" w:rsidR="00481A5F" w:rsidRDefault="00481A5F" w:rsidP="00A96E9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 #9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1D66A" w14:textId="279D2087" w:rsidR="00481A5F" w:rsidRDefault="00C74E2D" w:rsidP="00A96E9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</w:t>
            </w:r>
            <w:r w:rsidR="00481A5F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78</w:t>
            </w:r>
            <w:r w:rsidR="00481A5F">
              <w:rPr>
                <w:rFonts w:ascii="Times New Roman" w:eastAsia="Times New Roman" w:hAnsi="Times New Roman" w:cs="Times New Roman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="00481A5F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55</w:t>
            </w:r>
            <w:r w:rsidR="00481A5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55" w:type="dxa"/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BA0A2" w14:textId="77777777" w:rsidR="00481A5F" w:rsidRDefault="00481A5F" w:rsidP="00A96E9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</w:tr>
      <w:tr w:rsidR="00481A5F" w14:paraId="54A7B133" w14:textId="77777777" w:rsidTr="00A96E92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56F9F" w14:textId="77777777" w:rsidR="00481A5F" w:rsidRDefault="00481A5F" w:rsidP="00A96E9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 #10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812BC" w14:textId="3CE63041" w:rsidR="00481A5F" w:rsidRDefault="00C74E2D" w:rsidP="00A96E9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</w:t>
            </w:r>
            <w:r w:rsidR="00481A5F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63</w:t>
            </w:r>
            <w:r w:rsidR="00481A5F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73</w:t>
            </w:r>
            <w:r w:rsidR="00481A5F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29</w:t>
            </w:r>
            <w:r w:rsidR="00481A5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38666" w14:textId="77777777" w:rsidR="00481A5F" w:rsidRDefault="00481A5F" w:rsidP="00A96E9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481A5F" w14:paraId="55BE1F92" w14:textId="77777777" w:rsidTr="00A96E92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5C992" w14:textId="77777777" w:rsidR="00481A5F" w:rsidRDefault="00481A5F" w:rsidP="00A96E9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 #11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2A9EC" w14:textId="46C96BC7" w:rsidR="00481A5F" w:rsidRDefault="00481A5F" w:rsidP="00A96E9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C74E2D"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C74E2D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0 (8</w:t>
            </w:r>
            <w:r w:rsidR="00C74E2D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C74E2D">
              <w:rPr>
                <w:rFonts w:ascii="Times New Roman" w:eastAsia="Times New Roman" w:hAnsi="Times New Roman" w:cs="Times New Roman"/>
              </w:rPr>
              <w:t>5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DB24E" w14:textId="38389207" w:rsidR="00481A5F" w:rsidRDefault="00481A5F" w:rsidP="00A96E9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1923B3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81A5F" w14:paraId="5CF967C7" w14:textId="77777777" w:rsidTr="00A96E92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DF795" w14:textId="77777777" w:rsidR="00481A5F" w:rsidRDefault="00481A5F" w:rsidP="00A96E9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 #12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FFD45" w14:textId="106D55FF" w:rsidR="00481A5F" w:rsidRDefault="00481A5F" w:rsidP="00A96E9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C74E2D">
              <w:rPr>
                <w:rFonts w:ascii="Times New Roman" w:eastAsia="Times New Roman" w:hAnsi="Times New Roman" w:cs="Times New Roman"/>
              </w:rPr>
              <w:t>88</w:t>
            </w:r>
            <w:r>
              <w:rPr>
                <w:rFonts w:ascii="Times New Roman" w:eastAsia="Times New Roman" w:hAnsi="Times New Roman" w:cs="Times New Roman"/>
              </w:rPr>
              <w:t>.33</w:t>
            </w:r>
            <w:r>
              <w:rPr>
                <w:rFonts w:ascii="Times New Roman" w:eastAsia="Times New Roman" w:hAnsi="Times New Roman" w:cs="Times New Roman"/>
              </w:rPr>
              <w:tab/>
              <w:t>(1</w:t>
            </w:r>
            <w:r w:rsidR="00C74E2D">
              <w:rPr>
                <w:rFonts w:ascii="Times New Roman" w:eastAsia="Times New Roman" w:hAnsi="Times New Roman" w:cs="Times New Roman"/>
              </w:rPr>
              <w:t>56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C74E2D">
              <w:rPr>
                <w:rFonts w:ascii="Times New Roman" w:eastAsia="Times New Roman" w:hAnsi="Times New Roman" w:cs="Times New Roman"/>
              </w:rPr>
              <w:t>7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55" w:type="dxa"/>
            <w:shd w:val="clear" w:color="auto" w:fill="CC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440DF" w14:textId="77777777" w:rsidR="00481A5F" w:rsidRDefault="00481A5F" w:rsidP="00A96E9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481A5F" w14:paraId="58F70F81" w14:textId="77777777" w:rsidTr="00A96E92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F230B" w14:textId="77777777" w:rsidR="00481A5F" w:rsidRDefault="00481A5F" w:rsidP="00A96E9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 #1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05076" w14:textId="39CF9CFB" w:rsidR="00481A5F" w:rsidRDefault="00C74E2D" w:rsidP="00A96E9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  <w:r w:rsidR="00481A5F">
              <w:rPr>
                <w:rFonts w:ascii="Times New Roman" w:eastAsia="Times New Roman" w:hAnsi="Times New Roman" w:cs="Times New Roman"/>
              </w:rPr>
              <w:t>.71 (6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="00481A5F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96</w:t>
            </w:r>
            <w:r w:rsidR="00481A5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B952F" w14:textId="6CC6117D" w:rsidR="00481A5F" w:rsidRDefault="001923B3" w:rsidP="00A96E9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481A5F" w14:paraId="180CF7F9" w14:textId="77777777" w:rsidTr="00A96E92"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AA321" w14:textId="77777777" w:rsidR="00481A5F" w:rsidRDefault="00481A5F" w:rsidP="00A96E9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 #14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0E59B" w14:textId="0AE97468" w:rsidR="00481A5F" w:rsidRDefault="00481A5F" w:rsidP="00A96E9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C74E2D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C74E2D">
              <w:rPr>
                <w:rFonts w:ascii="Times New Roman" w:eastAsia="Times New Roman" w:hAnsi="Times New Roman" w:cs="Times New Roman"/>
              </w:rPr>
              <w:t>67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="00C74E2D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>.3</w:t>
            </w:r>
            <w:r w:rsidR="00C74E2D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55" w:type="dxa"/>
            <w:shd w:val="clear" w:color="auto" w:fill="6AA84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54321" w14:textId="77777777" w:rsidR="00481A5F" w:rsidRDefault="00481A5F" w:rsidP="00A96E9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</w:tr>
    </w:tbl>
    <w:p w14:paraId="4AC299E0" w14:textId="77777777" w:rsidR="000F1AAB" w:rsidRPr="00D83CFE" w:rsidRDefault="000F1AAB" w:rsidP="00F1297E">
      <w:pPr>
        <w:rPr>
          <w:rFonts w:ascii="Times New Roman" w:eastAsia="Times New Roman" w:hAnsi="Times New Roman" w:cs="Times New Roman"/>
          <w:lang w:val="en-US"/>
        </w:rPr>
      </w:pPr>
    </w:p>
    <w:sectPr w:rsidR="000F1AAB" w:rsidRPr="00D83CFE" w:rsidSect="00C10C98">
      <w:headerReference w:type="default" r:id="rId11"/>
      <w:pgSz w:w="11909" w:h="16834"/>
      <w:pgMar w:top="720" w:right="720" w:bottom="720" w:left="720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FE4E7" w14:textId="77777777" w:rsidR="008410FF" w:rsidRDefault="008410FF">
      <w:pPr>
        <w:spacing w:line="240" w:lineRule="auto"/>
      </w:pPr>
      <w:r>
        <w:separator/>
      </w:r>
    </w:p>
  </w:endnote>
  <w:endnote w:type="continuationSeparator" w:id="0">
    <w:p w14:paraId="0EA71BF7" w14:textId="77777777" w:rsidR="008410FF" w:rsidRDefault="008410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51B92" w14:textId="77777777" w:rsidR="008410FF" w:rsidRDefault="008410FF">
      <w:pPr>
        <w:spacing w:line="240" w:lineRule="auto"/>
      </w:pPr>
      <w:r>
        <w:separator/>
      </w:r>
    </w:p>
  </w:footnote>
  <w:footnote w:type="continuationSeparator" w:id="0">
    <w:p w14:paraId="7B1042F8" w14:textId="77777777" w:rsidR="008410FF" w:rsidRDefault="008410F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510D45" w14:textId="77777777" w:rsidR="00821189" w:rsidRDefault="0082118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D2D23"/>
    <w:multiLevelType w:val="multilevel"/>
    <w:tmpl w:val="B25024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1633B99"/>
    <w:multiLevelType w:val="multilevel"/>
    <w:tmpl w:val="21B4673A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5EF141F"/>
    <w:multiLevelType w:val="multilevel"/>
    <w:tmpl w:val="3E68730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28074A28"/>
    <w:multiLevelType w:val="multilevel"/>
    <w:tmpl w:val="6EA8A846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A1B045A"/>
    <w:multiLevelType w:val="hybridMultilevel"/>
    <w:tmpl w:val="4F6422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D921AD"/>
    <w:multiLevelType w:val="hybridMultilevel"/>
    <w:tmpl w:val="4F5AB3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D714F8"/>
    <w:multiLevelType w:val="multilevel"/>
    <w:tmpl w:val="3F08A88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6D977DAA"/>
    <w:multiLevelType w:val="multilevel"/>
    <w:tmpl w:val="756E86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E377631"/>
    <w:multiLevelType w:val="multilevel"/>
    <w:tmpl w:val="0198889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76C3D33"/>
    <w:multiLevelType w:val="multilevel"/>
    <w:tmpl w:val="099E411C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9EC2CA2"/>
    <w:multiLevelType w:val="multilevel"/>
    <w:tmpl w:val="E6D6477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4979504">
    <w:abstractNumId w:val="2"/>
  </w:num>
  <w:num w:numId="2" w16cid:durableId="956252291">
    <w:abstractNumId w:val="1"/>
  </w:num>
  <w:num w:numId="3" w16cid:durableId="1493909026">
    <w:abstractNumId w:val="6"/>
  </w:num>
  <w:num w:numId="4" w16cid:durableId="952976282">
    <w:abstractNumId w:val="8"/>
  </w:num>
  <w:num w:numId="5" w16cid:durableId="1228343483">
    <w:abstractNumId w:val="9"/>
  </w:num>
  <w:num w:numId="6" w16cid:durableId="561404469">
    <w:abstractNumId w:val="0"/>
  </w:num>
  <w:num w:numId="7" w16cid:durableId="230581477">
    <w:abstractNumId w:val="3"/>
  </w:num>
  <w:num w:numId="8" w16cid:durableId="1840659939">
    <w:abstractNumId w:val="10"/>
  </w:num>
  <w:num w:numId="9" w16cid:durableId="252520053">
    <w:abstractNumId w:val="4"/>
  </w:num>
  <w:num w:numId="10" w16cid:durableId="1836460299">
    <w:abstractNumId w:val="5"/>
  </w:num>
  <w:num w:numId="11" w16cid:durableId="567501227">
    <w:abstractNumId w:val="7"/>
    <w:lvlOverride w:ilvl="0">
      <w:lvl w:ilvl="0">
        <w:numFmt w:val="lowerLetter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AAB"/>
    <w:rsid w:val="0000080E"/>
    <w:rsid w:val="00057410"/>
    <w:rsid w:val="00094F3E"/>
    <w:rsid w:val="000F1AAB"/>
    <w:rsid w:val="00134B4F"/>
    <w:rsid w:val="00171AFE"/>
    <w:rsid w:val="00172F94"/>
    <w:rsid w:val="0018279A"/>
    <w:rsid w:val="001923B3"/>
    <w:rsid w:val="001D130D"/>
    <w:rsid w:val="001E705C"/>
    <w:rsid w:val="00247019"/>
    <w:rsid w:val="00254064"/>
    <w:rsid w:val="00282F79"/>
    <w:rsid w:val="002A1FFD"/>
    <w:rsid w:val="002B47EC"/>
    <w:rsid w:val="002C4F75"/>
    <w:rsid w:val="002D0203"/>
    <w:rsid w:val="002D1E2C"/>
    <w:rsid w:val="0034721B"/>
    <w:rsid w:val="00375DD0"/>
    <w:rsid w:val="00381877"/>
    <w:rsid w:val="00392D5B"/>
    <w:rsid w:val="00394F28"/>
    <w:rsid w:val="003A5554"/>
    <w:rsid w:val="003C02B6"/>
    <w:rsid w:val="003E40CF"/>
    <w:rsid w:val="004338AE"/>
    <w:rsid w:val="004576BC"/>
    <w:rsid w:val="00481A5F"/>
    <w:rsid w:val="0048682C"/>
    <w:rsid w:val="00491F1C"/>
    <w:rsid w:val="004A06E2"/>
    <w:rsid w:val="004C0D8A"/>
    <w:rsid w:val="004E70EC"/>
    <w:rsid w:val="004F2640"/>
    <w:rsid w:val="00553166"/>
    <w:rsid w:val="006C3984"/>
    <w:rsid w:val="006D30E9"/>
    <w:rsid w:val="00705D7C"/>
    <w:rsid w:val="007448F7"/>
    <w:rsid w:val="0076043E"/>
    <w:rsid w:val="00771416"/>
    <w:rsid w:val="0079202E"/>
    <w:rsid w:val="00792695"/>
    <w:rsid w:val="007E0566"/>
    <w:rsid w:val="00816C0E"/>
    <w:rsid w:val="00821189"/>
    <w:rsid w:val="00835909"/>
    <w:rsid w:val="008410FF"/>
    <w:rsid w:val="008D516D"/>
    <w:rsid w:val="008E050A"/>
    <w:rsid w:val="008E3F34"/>
    <w:rsid w:val="00916D2E"/>
    <w:rsid w:val="009269C1"/>
    <w:rsid w:val="0096797F"/>
    <w:rsid w:val="009807E4"/>
    <w:rsid w:val="00992733"/>
    <w:rsid w:val="009D793B"/>
    <w:rsid w:val="00A07B3E"/>
    <w:rsid w:val="00A12267"/>
    <w:rsid w:val="00A152C0"/>
    <w:rsid w:val="00A2553C"/>
    <w:rsid w:val="00A30805"/>
    <w:rsid w:val="00B11636"/>
    <w:rsid w:val="00B3746E"/>
    <w:rsid w:val="00BA1A0A"/>
    <w:rsid w:val="00BE15C3"/>
    <w:rsid w:val="00C10C98"/>
    <w:rsid w:val="00C31301"/>
    <w:rsid w:val="00C6499F"/>
    <w:rsid w:val="00C74E2D"/>
    <w:rsid w:val="00CB369E"/>
    <w:rsid w:val="00D073B3"/>
    <w:rsid w:val="00D40B75"/>
    <w:rsid w:val="00D61DA7"/>
    <w:rsid w:val="00D83CFE"/>
    <w:rsid w:val="00DD6D28"/>
    <w:rsid w:val="00E47C0B"/>
    <w:rsid w:val="00E80AB9"/>
    <w:rsid w:val="00E8255C"/>
    <w:rsid w:val="00F1070A"/>
    <w:rsid w:val="00F1297E"/>
    <w:rsid w:val="00F553AD"/>
    <w:rsid w:val="00F6194B"/>
    <w:rsid w:val="00F74958"/>
    <w:rsid w:val="00F84350"/>
    <w:rsid w:val="00FB30D3"/>
    <w:rsid w:val="00FB3F37"/>
    <w:rsid w:val="00FD4C55"/>
    <w:rsid w:val="00FD6D27"/>
    <w:rsid w:val="00FE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1BFE8"/>
  <w15:docId w15:val="{58792615-1C1C-464B-914F-96EA367FF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kstkomentarza">
    <w:name w:val="annotation text"/>
    <w:basedOn w:val="Normalny"/>
    <w:link w:val="TekstkomentarzaZnak"/>
    <w:uiPriority w:val="99"/>
    <w:unhideWhenUsed/>
    <w:rsid w:val="004F2640"/>
    <w:pPr>
      <w:spacing w:after="160" w:line="240" w:lineRule="auto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F2640"/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paragraph" w:customStyle="1" w:styleId="Default">
    <w:name w:val="Default"/>
    <w:rsid w:val="004F2640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F2640"/>
    <w:rPr>
      <w:rFonts w:cs="Times New Roman"/>
      <w:color w:val="auto"/>
    </w:rPr>
  </w:style>
  <w:style w:type="character" w:styleId="Hipercze">
    <w:name w:val="Hyperlink"/>
    <w:rsid w:val="004F2640"/>
    <w:rPr>
      <w:color w:val="0563C1"/>
      <w:u w:val="single"/>
    </w:rPr>
  </w:style>
  <w:style w:type="paragraph" w:styleId="Akapitzlist">
    <w:name w:val="List Paragraph"/>
    <w:basedOn w:val="Normalny"/>
    <w:uiPriority w:val="34"/>
    <w:qFormat/>
    <w:rsid w:val="00BA1A0A"/>
    <w:pPr>
      <w:ind w:left="720"/>
      <w:contextualSpacing/>
    </w:pPr>
  </w:style>
  <w:style w:type="paragraph" w:styleId="NormalnyWeb">
    <w:name w:val="Normal (Web)"/>
    <w:basedOn w:val="Normalny"/>
    <w:uiPriority w:val="99"/>
    <w:semiHidden/>
    <w:unhideWhenUsed/>
    <w:rsid w:val="00C10C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tab-span">
    <w:name w:val="apple-tab-span"/>
    <w:basedOn w:val="Domylnaczcionkaakapitu"/>
    <w:rsid w:val="00C10C98"/>
  </w:style>
  <w:style w:type="table" w:styleId="Tabela-Siatka">
    <w:name w:val="Table Grid"/>
    <w:basedOn w:val="Standardowy"/>
    <w:uiPriority w:val="39"/>
    <w:rsid w:val="002B47E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77141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MDPI41threelinetable">
    <w:name w:val="MDPI_4.1_three_line_table"/>
    <w:basedOn w:val="Standardowy"/>
    <w:uiPriority w:val="99"/>
    <w:rsid w:val="00771416"/>
    <w:pPr>
      <w:adjustRightInd w:val="0"/>
      <w:snapToGrid w:val="0"/>
      <w:spacing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Poprawka">
    <w:name w:val="Revision"/>
    <w:hidden/>
    <w:uiPriority w:val="99"/>
    <w:semiHidden/>
    <w:rsid w:val="00E47C0B"/>
    <w:pPr>
      <w:spacing w:line="240" w:lineRule="auto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E47C0B"/>
    <w:rPr>
      <w:sz w:val="16"/>
      <w:szCs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47C0B"/>
    <w:pPr>
      <w:spacing w:after="0"/>
    </w:pPr>
    <w:rPr>
      <w:rFonts w:ascii="Arial" w:eastAsia="Arial" w:hAnsi="Arial" w:cs="Arial"/>
      <w:b/>
      <w:bCs/>
      <w:lang w:val="pl" w:eastAsia="pl-PL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47C0B"/>
    <w:rPr>
      <w:rFonts w:asciiTheme="minorHAnsi" w:eastAsiaTheme="minorEastAsia" w:hAnsiTheme="minorHAnsi" w:cstheme="minorBidi"/>
      <w:b/>
      <w:bCs/>
      <w:sz w:val="20"/>
      <w:szCs w:val="20"/>
      <w:lang w:val="en-AU" w:eastAsia="zh-CN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448F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448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1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77721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2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431979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6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hyperlink" Target="http://dx.doi.org/10.2196/36056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48C249FBA072844B0C14ABA5DA767D3" ma:contentTypeVersion="7" ma:contentTypeDescription="Utwórz nowy dokument." ma:contentTypeScope="" ma:versionID="1266604ee294859acf3fb07e0fda9490">
  <xsd:schema xmlns:xsd="http://www.w3.org/2001/XMLSchema" xmlns:xs="http://www.w3.org/2001/XMLSchema" xmlns:p="http://schemas.microsoft.com/office/2006/metadata/properties" xmlns:ns3="eb1f2bfd-1cd6-493c-83a6-23892893cab1" xmlns:ns4="d6f3a07b-86b2-4e0d-8497-92ecff0a1476" targetNamespace="http://schemas.microsoft.com/office/2006/metadata/properties" ma:root="true" ma:fieldsID="550fd9c27715242f08d4d5dbca4cbca8" ns3:_="" ns4:_="">
    <xsd:import namespace="eb1f2bfd-1cd6-493c-83a6-23892893cab1"/>
    <xsd:import namespace="d6f3a07b-86b2-4e0d-8497-92ecff0a147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1f2bfd-1cd6-493c-83a6-23892893cab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f3a07b-86b2-4e0d-8497-92ecff0a14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9D53B05-F78A-4BB0-B14E-51D1B57A75D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B7B53AC-EF76-4CD5-B6AE-7C9DD3F130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9B4C4C-35F8-4A76-B172-B06337D70A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1f2bfd-1cd6-493c-83a6-23892893cab1"/>
    <ds:schemaRef ds:uri="d6f3a07b-86b2-4e0d-8497-92ecff0a14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8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wid</dc:creator>
  <cp:lastModifiedBy>D S</cp:lastModifiedBy>
  <cp:revision>3</cp:revision>
  <dcterms:created xsi:type="dcterms:W3CDTF">2022-11-26T20:16:00Z</dcterms:created>
  <dcterms:modified xsi:type="dcterms:W3CDTF">2022-11-26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8C249FBA072844B0C14ABA5DA767D3</vt:lpwstr>
  </property>
</Properties>
</file>